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5C844" w14:textId="003CAE5A" w:rsidR="005B4A06" w:rsidRPr="006B0FD2" w:rsidRDefault="00C31FA7" w:rsidP="005B4A0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50D04">
        <w:rPr>
          <w:rFonts w:ascii="Times New Roman" w:hAnsi="Times New Roman" w:cs="Times New Roman"/>
          <w:b/>
          <w:bCs/>
          <w:szCs w:val="24"/>
        </w:rPr>
        <w:t>S3 Table</w:t>
      </w:r>
      <w:bookmarkStart w:id="0" w:name="_GoBack"/>
      <w:bookmarkEnd w:id="0"/>
      <w:r w:rsidR="005B4A06" w:rsidRPr="006B0FD2">
        <w:rPr>
          <w:rFonts w:ascii="Times New Roman" w:hAnsi="Times New Roman" w:cs="Times New Roman"/>
        </w:rPr>
        <w:t>. Most Common TEAEs Leading to Drug Discontinuation with Incidence Rate &gt;1%</w:t>
      </w:r>
      <w:r w:rsidR="00382AE3">
        <w:rPr>
          <w:rFonts w:ascii="Times New Roman" w:hAnsi="Times New Roman" w:cs="Times New Roman"/>
        </w:rPr>
        <w:t xml:space="preserve"> </w:t>
      </w:r>
      <w:r w:rsidR="00382AE3" w:rsidRPr="006B0FD2">
        <w:rPr>
          <w:rFonts w:ascii="Times New Roman" w:hAnsi="Times New Roman" w:cs="Times New Roman"/>
        </w:rPr>
        <w:t>(N=202)</w:t>
      </w:r>
    </w:p>
    <w:tbl>
      <w:tblPr>
        <w:tblW w:w="77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5876"/>
        <w:gridCol w:w="580"/>
        <w:gridCol w:w="1000"/>
      </w:tblGrid>
      <w:tr w:rsidR="005B4A06" w:rsidRPr="006B0FD2" w14:paraId="05406CC3" w14:textId="77777777" w:rsidTr="005B4A06">
        <w:trPr>
          <w:trHeight w:val="397"/>
        </w:trPr>
        <w:tc>
          <w:tcPr>
            <w:tcW w:w="6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CECB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TEAEs by PT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FF69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4BCB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</w:tr>
      <w:tr w:rsidR="005B4A06" w:rsidRPr="006B0FD2" w14:paraId="60677F5D" w14:textId="77777777" w:rsidTr="005B4A06">
        <w:trPr>
          <w:trHeight w:val="397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9294B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D1DB6A" w14:textId="77777777" w:rsidR="005B4A06" w:rsidRPr="006B0FD2" w:rsidRDefault="005B4A06" w:rsidP="005B4A06">
            <w:pPr>
              <w:adjustRightInd w:val="0"/>
              <w:snapToGrid w:val="0"/>
              <w:ind w:left="3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Diarrhe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20E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FF9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3.5%)</w:t>
            </w:r>
          </w:p>
        </w:tc>
      </w:tr>
      <w:tr w:rsidR="005B4A06" w:rsidRPr="006B0FD2" w14:paraId="7964FEB6" w14:textId="77777777" w:rsidTr="005B4A06">
        <w:trPr>
          <w:trHeight w:val="397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DFD8E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452A92" w14:textId="77777777" w:rsidR="005B4A06" w:rsidRPr="006B0FD2" w:rsidRDefault="005B4A06" w:rsidP="005B4A06">
            <w:pPr>
              <w:adjustRightInd w:val="0"/>
              <w:snapToGrid w:val="0"/>
              <w:ind w:left="3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Abdominal distens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1CA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A88E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2.0%)</w:t>
            </w:r>
          </w:p>
        </w:tc>
      </w:tr>
      <w:tr w:rsidR="005B4A06" w:rsidRPr="006B0FD2" w14:paraId="2BD4623F" w14:textId="77777777" w:rsidTr="005B4A06">
        <w:trPr>
          <w:trHeight w:val="397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C95FD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62C6C7" w14:textId="77777777" w:rsidR="005B4A06" w:rsidRPr="006B0FD2" w:rsidRDefault="005B4A06" w:rsidP="005B4A06">
            <w:pPr>
              <w:adjustRightInd w:val="0"/>
              <w:snapToGrid w:val="0"/>
              <w:ind w:left="3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Pruri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F27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35C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2.0%)</w:t>
            </w:r>
          </w:p>
        </w:tc>
      </w:tr>
      <w:tr w:rsidR="005B4A06" w:rsidRPr="006B0FD2" w14:paraId="68D7920A" w14:textId="77777777" w:rsidTr="005B4A06">
        <w:trPr>
          <w:trHeight w:val="397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9CBDA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9E302E" w14:textId="77777777" w:rsidR="005B4A06" w:rsidRPr="006B0FD2" w:rsidRDefault="005B4A06" w:rsidP="005B4A06">
            <w:pPr>
              <w:adjustRightInd w:val="0"/>
              <w:snapToGrid w:val="0"/>
              <w:ind w:left="3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136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FFEA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1.5%)</w:t>
            </w:r>
          </w:p>
        </w:tc>
      </w:tr>
      <w:tr w:rsidR="005B4A06" w:rsidRPr="006B0FD2" w14:paraId="11F245AA" w14:textId="77777777" w:rsidTr="005B4A06">
        <w:trPr>
          <w:trHeight w:val="397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A8843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1A4B20" w14:textId="77777777" w:rsidR="005B4A06" w:rsidRPr="006B0FD2" w:rsidRDefault="005B4A06" w:rsidP="005B4A06">
            <w:pPr>
              <w:adjustRightInd w:val="0"/>
              <w:snapToGrid w:val="0"/>
              <w:ind w:left="3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432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885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1.5%)</w:t>
            </w:r>
          </w:p>
        </w:tc>
      </w:tr>
      <w:tr w:rsidR="005B4A06" w:rsidRPr="006B0FD2" w14:paraId="63C4EC2F" w14:textId="77777777" w:rsidTr="005B4A06">
        <w:trPr>
          <w:trHeight w:val="397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73B17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529AE7" w14:textId="77777777" w:rsidR="005B4A06" w:rsidRPr="006B0FD2" w:rsidRDefault="005B4A06" w:rsidP="005B4A06">
            <w:pPr>
              <w:adjustRightInd w:val="0"/>
              <w:snapToGrid w:val="0"/>
              <w:ind w:left="3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Ras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5694" w14:textId="77777777" w:rsidR="005B4A06" w:rsidRPr="006B0FD2" w:rsidRDefault="005B4A06" w:rsidP="005B4A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2A41" w14:textId="77777777" w:rsidR="005B4A06" w:rsidRPr="006B0FD2" w:rsidRDefault="005B4A06" w:rsidP="005B4A0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B0FD2">
              <w:rPr>
                <w:rFonts w:ascii="Times New Roman" w:hAnsi="Times New Roman" w:cs="Times New Roman"/>
                <w:color w:val="000000"/>
              </w:rPr>
              <w:t>(1.5%)</w:t>
            </w:r>
          </w:p>
        </w:tc>
      </w:tr>
    </w:tbl>
    <w:p w14:paraId="14A5A88F" w14:textId="77777777" w:rsidR="005B4A06" w:rsidRPr="006B0FD2" w:rsidRDefault="005B4A06" w:rsidP="009F206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B0FD2">
        <w:rPr>
          <w:rFonts w:ascii="Times New Roman" w:hAnsi="Times New Roman" w:cs="Times New Roman"/>
        </w:rPr>
        <w:t>Data was presented as number and percentage, and the N was based on the number of patients experiencing ≥ 1 TEAE, not the number of events.</w:t>
      </w:r>
    </w:p>
    <w:p w14:paraId="3240357D" w14:textId="09B2A09E" w:rsidR="005B4A06" w:rsidRDefault="005B4A06" w:rsidP="009F206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B0FD2">
        <w:rPr>
          <w:rFonts w:ascii="Times New Roman" w:hAnsi="Times New Roman" w:cs="Times New Roman"/>
        </w:rPr>
        <w:t>Abbreviations: PT, preferred term.</w:t>
      </w:r>
    </w:p>
    <w:p w14:paraId="24C89661" w14:textId="7866DBBE" w:rsidR="00057E56" w:rsidRDefault="00057E56">
      <w:pPr>
        <w:widowControl/>
        <w:rPr>
          <w:rFonts w:ascii="Times New Roman" w:hAnsi="Times New Roman" w:cs="Times New Roman"/>
        </w:rPr>
      </w:pPr>
    </w:p>
    <w:sectPr w:rsidR="00057E56" w:rsidSect="005B4A0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E8F65" w14:textId="77777777" w:rsidR="001F7A84" w:rsidRDefault="001F7A84" w:rsidP="005B4A06">
      <w:r>
        <w:separator/>
      </w:r>
    </w:p>
  </w:endnote>
  <w:endnote w:type="continuationSeparator" w:id="0">
    <w:p w14:paraId="33CBC4BB" w14:textId="77777777" w:rsidR="001F7A84" w:rsidRDefault="001F7A84" w:rsidP="005B4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B06CE3" w14:textId="77777777" w:rsidR="001F7A84" w:rsidRDefault="001F7A84" w:rsidP="005B4A06">
      <w:r>
        <w:separator/>
      </w:r>
    </w:p>
  </w:footnote>
  <w:footnote w:type="continuationSeparator" w:id="0">
    <w:p w14:paraId="671C7CFD" w14:textId="77777777" w:rsidR="001F7A84" w:rsidRDefault="001F7A84" w:rsidP="005B4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CBC"/>
    <w:rsid w:val="00057E56"/>
    <w:rsid w:val="00165952"/>
    <w:rsid w:val="001F7A84"/>
    <w:rsid w:val="00227EEB"/>
    <w:rsid w:val="00382AE3"/>
    <w:rsid w:val="004C4977"/>
    <w:rsid w:val="0056221E"/>
    <w:rsid w:val="005B4A06"/>
    <w:rsid w:val="005C0C20"/>
    <w:rsid w:val="005C61E7"/>
    <w:rsid w:val="005D6207"/>
    <w:rsid w:val="00914072"/>
    <w:rsid w:val="00967427"/>
    <w:rsid w:val="009F2061"/>
    <w:rsid w:val="00AB13FD"/>
    <w:rsid w:val="00BD64FF"/>
    <w:rsid w:val="00BF4C37"/>
    <w:rsid w:val="00C31FA7"/>
    <w:rsid w:val="00C732A1"/>
    <w:rsid w:val="00D26F75"/>
    <w:rsid w:val="00E1233E"/>
    <w:rsid w:val="00EE6B10"/>
    <w:rsid w:val="00F474B0"/>
    <w:rsid w:val="00F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BCB77"/>
  <w15:chartTrackingRefBased/>
  <w15:docId w15:val="{C97FF755-D185-4101-86A5-6E59DDB8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A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ABKWH">
    <w:name w:val="ABKWH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9E3A3A"/>
      <w:kern w:val="0"/>
      <w:sz w:val="32"/>
      <w:szCs w:val="24"/>
      <w:lang w:eastAsia="en-US"/>
    </w:rPr>
  </w:style>
  <w:style w:type="paragraph" w:customStyle="1" w:styleId="AU">
    <w:name w:val="AU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00823B"/>
      <w:kern w:val="0"/>
      <w:sz w:val="32"/>
      <w:szCs w:val="24"/>
      <w:lang w:eastAsia="en-US"/>
    </w:rPr>
  </w:style>
  <w:style w:type="paragraph" w:customStyle="1" w:styleId="H1">
    <w:name w:val="H1"/>
    <w:basedOn w:val="a"/>
    <w:qFormat/>
    <w:rsid w:val="005C0C20"/>
    <w:pPr>
      <w:widowControl/>
      <w:spacing w:before="240" w:after="240"/>
    </w:pPr>
    <w:rPr>
      <w:rFonts w:ascii="Times New Roman" w:hAnsi="Times New Roman" w:cs="Times New Roman"/>
      <w:color w:val="31849B"/>
      <w:kern w:val="0"/>
      <w:sz w:val="36"/>
      <w:szCs w:val="24"/>
      <w:lang w:eastAsia="en-US"/>
    </w:rPr>
  </w:style>
  <w:style w:type="paragraph" w:customStyle="1" w:styleId="H3">
    <w:name w:val="H3"/>
    <w:basedOn w:val="a"/>
    <w:rsid w:val="005C0C20"/>
    <w:pPr>
      <w:widowControl/>
    </w:pPr>
    <w:rPr>
      <w:rFonts w:ascii="Times New Roman" w:hAnsi="Times New Roman" w:cs="Times New Roman"/>
      <w:color w:val="007434"/>
      <w:kern w:val="0"/>
      <w:sz w:val="28"/>
      <w:szCs w:val="24"/>
      <w:lang w:eastAsia="en-US"/>
    </w:rPr>
  </w:style>
  <w:style w:type="paragraph" w:customStyle="1" w:styleId="TEXT">
    <w:name w:val="TEXT"/>
    <w:basedOn w:val="a"/>
    <w:rsid w:val="005C0C20"/>
    <w:pPr>
      <w:widowControl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4">
    <w:name w:val="H4"/>
    <w:basedOn w:val="a"/>
    <w:rsid w:val="005C0C20"/>
    <w:pPr>
      <w:widowControl/>
    </w:pPr>
    <w:rPr>
      <w:rFonts w:ascii="Times New Roman" w:hAnsi="Times New Roman" w:cs="Times New Roman"/>
      <w:color w:val="3C2D65"/>
      <w:kern w:val="0"/>
      <w:szCs w:val="24"/>
      <w:lang w:eastAsia="en-US"/>
    </w:rPr>
  </w:style>
  <w:style w:type="paragraph" w:customStyle="1" w:styleId="H2">
    <w:name w:val="H2"/>
    <w:basedOn w:val="a"/>
    <w:rsid w:val="005C0C20"/>
    <w:pPr>
      <w:widowControl/>
      <w:spacing w:before="240" w:after="240"/>
    </w:pPr>
    <w:rPr>
      <w:rFonts w:ascii="Times New Roman" w:hAnsi="Times New Roman" w:cs="Times New Roman"/>
      <w:color w:val="ED7D31" w:themeColor="accent2"/>
      <w:kern w:val="0"/>
      <w:sz w:val="32"/>
      <w:szCs w:val="24"/>
      <w:lang w:eastAsia="en-US"/>
    </w:rPr>
  </w:style>
  <w:style w:type="table" w:styleId="a3">
    <w:name w:val="Table Grid"/>
    <w:basedOn w:val="a1"/>
    <w:uiPriority w:val="39"/>
    <w:rsid w:val="005B4A0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4A0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4A0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B1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B13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22T02:49:00Z</dcterms:created>
  <dcterms:modified xsi:type="dcterms:W3CDTF">2022-02-22T02:49:00Z</dcterms:modified>
</cp:coreProperties>
</file>